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1EAF9" w14:textId="11B279F7" w:rsidR="00934947" w:rsidRPr="002B1309" w:rsidRDefault="00934947" w:rsidP="0093494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6</w:t>
      </w:r>
      <w:r w:rsidR="007F46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</w:t>
      </w:r>
      <w:r>
        <w:rPr>
          <w:rFonts w:ascii="Times New Roman" w:hAnsi="Times New Roman" w:cs="Times New Roman"/>
          <w:b/>
          <w:bCs/>
        </w:rPr>
        <w:t xml:space="preserve">by year </w:t>
      </w:r>
      <w:r w:rsidRPr="002B1309">
        <w:rPr>
          <w:rFonts w:ascii="Times New Roman" w:hAnsi="Times New Roman" w:cs="Times New Roman"/>
          <w:b/>
          <w:bCs/>
        </w:rPr>
        <w:t xml:space="preserve">for </w:t>
      </w:r>
      <w:r>
        <w:rPr>
          <w:rFonts w:ascii="Times New Roman" w:hAnsi="Times New Roman" w:cs="Times New Roman"/>
          <w:b/>
          <w:bCs/>
        </w:rPr>
        <w:t>GHSI Category 6 (Risk Environment) scores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hich fulfilled the parallel pre-trend assumption at cutoff intervals varying by five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297"/>
        <w:gridCol w:w="1178"/>
        <w:gridCol w:w="1195"/>
        <w:gridCol w:w="1195"/>
        <w:gridCol w:w="1106"/>
        <w:gridCol w:w="1322"/>
      </w:tblGrid>
      <w:tr w:rsidR="00934947" w:rsidRPr="002076AB" w14:paraId="773C3EB7" w14:textId="77777777" w:rsidTr="007E7BB8">
        <w:tc>
          <w:tcPr>
            <w:tcW w:w="2057" w:type="dxa"/>
          </w:tcPr>
          <w:p w14:paraId="1BD0294D" w14:textId="77777777" w:rsidR="00934947" w:rsidRPr="00E84593" w:rsidRDefault="00934947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7" w:type="dxa"/>
          </w:tcPr>
          <w:p w14:paraId="1BCD3675" w14:textId="77777777" w:rsidR="00934947" w:rsidRPr="00E84593" w:rsidRDefault="00934947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178" w:type="dxa"/>
          </w:tcPr>
          <w:p w14:paraId="2AAEE4EC" w14:textId="77777777" w:rsidR="00934947" w:rsidRPr="00E84593" w:rsidRDefault="00934947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1195" w:type="dxa"/>
          </w:tcPr>
          <w:p w14:paraId="1290F0FA" w14:textId="77777777" w:rsidR="00934947" w:rsidRPr="00E84593" w:rsidRDefault="00934947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0</w:t>
            </w:r>
          </w:p>
        </w:tc>
        <w:tc>
          <w:tcPr>
            <w:tcW w:w="1195" w:type="dxa"/>
          </w:tcPr>
          <w:p w14:paraId="5D7965FC" w14:textId="77777777" w:rsidR="00934947" w:rsidRPr="00E84593" w:rsidRDefault="00934947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1</w:t>
            </w:r>
          </w:p>
        </w:tc>
        <w:tc>
          <w:tcPr>
            <w:tcW w:w="1106" w:type="dxa"/>
          </w:tcPr>
          <w:p w14:paraId="154A531C" w14:textId="77777777" w:rsidR="00934947" w:rsidRPr="00E84593" w:rsidRDefault="00934947" w:rsidP="007E7BB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2</w:t>
            </w:r>
          </w:p>
        </w:tc>
        <w:tc>
          <w:tcPr>
            <w:tcW w:w="1322" w:type="dxa"/>
          </w:tcPr>
          <w:p w14:paraId="5F63157D" w14:textId="77777777" w:rsidR="00934947" w:rsidRPr="00E84593" w:rsidRDefault="00934947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934947" w:rsidRPr="002076AB" w14:paraId="110511FD" w14:textId="77777777" w:rsidTr="007E7BB8">
        <w:tc>
          <w:tcPr>
            <w:tcW w:w="2057" w:type="dxa"/>
          </w:tcPr>
          <w:p w14:paraId="5D3ED84E" w14:textId="77777777" w:rsidR="00934947" w:rsidRPr="00E84593" w:rsidRDefault="00934947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1 Political and security risk</w:t>
            </w:r>
          </w:p>
        </w:tc>
        <w:tc>
          <w:tcPr>
            <w:tcW w:w="1297" w:type="dxa"/>
          </w:tcPr>
          <w:p w14:paraId="4EFD22D8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602E91A2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195" w:type="dxa"/>
          </w:tcPr>
          <w:p w14:paraId="7595D388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)</w:t>
            </w:r>
          </w:p>
        </w:tc>
        <w:tc>
          <w:tcPr>
            <w:tcW w:w="1195" w:type="dxa"/>
          </w:tcPr>
          <w:p w14:paraId="0FE106E3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  <w:tc>
          <w:tcPr>
            <w:tcW w:w="1106" w:type="dxa"/>
          </w:tcPr>
          <w:p w14:paraId="46D1FD51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)</w:t>
            </w:r>
          </w:p>
        </w:tc>
        <w:tc>
          <w:tcPr>
            <w:tcW w:w="1322" w:type="dxa"/>
          </w:tcPr>
          <w:p w14:paraId="00EFF7E1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934947" w:rsidRPr="002076AB" w14:paraId="64D10B69" w14:textId="77777777" w:rsidTr="007E7BB8">
        <w:tc>
          <w:tcPr>
            <w:tcW w:w="2057" w:type="dxa"/>
            <w:vMerge w:val="restart"/>
          </w:tcPr>
          <w:p w14:paraId="0A8FC093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2 Socioeconomic resilience</w:t>
            </w:r>
          </w:p>
          <w:p w14:paraId="47DB8614" w14:textId="77777777" w:rsidR="00934947" w:rsidRPr="00E84593" w:rsidRDefault="00934947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BB39813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8" w:type="dxa"/>
          </w:tcPr>
          <w:p w14:paraId="43DDFB27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)</w:t>
            </w:r>
          </w:p>
        </w:tc>
        <w:tc>
          <w:tcPr>
            <w:tcW w:w="1195" w:type="dxa"/>
          </w:tcPr>
          <w:p w14:paraId="35F8D060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95" w:type="dxa"/>
          </w:tcPr>
          <w:p w14:paraId="255EB81C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106" w:type="dxa"/>
          </w:tcPr>
          <w:p w14:paraId="3DC9DDB8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322" w:type="dxa"/>
          </w:tcPr>
          <w:p w14:paraId="044BA3A1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934947" w:rsidRPr="002076AB" w14:paraId="01CF748E" w14:textId="77777777" w:rsidTr="007E7BB8">
        <w:tc>
          <w:tcPr>
            <w:tcW w:w="2057" w:type="dxa"/>
            <w:vMerge/>
          </w:tcPr>
          <w:p w14:paraId="42AFB6A0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9FDFF26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8" w:type="dxa"/>
          </w:tcPr>
          <w:p w14:paraId="50324BA4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  <w:tc>
          <w:tcPr>
            <w:tcW w:w="1195" w:type="dxa"/>
          </w:tcPr>
          <w:p w14:paraId="348CAF91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)</w:t>
            </w:r>
          </w:p>
        </w:tc>
        <w:tc>
          <w:tcPr>
            <w:tcW w:w="1195" w:type="dxa"/>
          </w:tcPr>
          <w:p w14:paraId="1438111D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)</w:t>
            </w:r>
          </w:p>
        </w:tc>
        <w:tc>
          <w:tcPr>
            <w:tcW w:w="1106" w:type="dxa"/>
          </w:tcPr>
          <w:p w14:paraId="45F54B4B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)</w:t>
            </w:r>
          </w:p>
        </w:tc>
        <w:tc>
          <w:tcPr>
            <w:tcW w:w="1322" w:type="dxa"/>
          </w:tcPr>
          <w:p w14:paraId="6E565A34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934947" w:rsidRPr="002076AB" w14:paraId="4CC044EA" w14:textId="77777777" w:rsidTr="007E7BB8">
        <w:tc>
          <w:tcPr>
            <w:tcW w:w="2057" w:type="dxa"/>
            <w:vMerge w:val="restart"/>
          </w:tcPr>
          <w:p w14:paraId="0EB72236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3 Infrastructure adequacy</w:t>
            </w:r>
          </w:p>
        </w:tc>
        <w:tc>
          <w:tcPr>
            <w:tcW w:w="1297" w:type="dxa"/>
          </w:tcPr>
          <w:p w14:paraId="22A8350F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</w:tcPr>
          <w:p w14:paraId="2A0836D9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  <w:tc>
          <w:tcPr>
            <w:tcW w:w="1195" w:type="dxa"/>
          </w:tcPr>
          <w:p w14:paraId="182CF7BB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)</w:t>
            </w:r>
          </w:p>
        </w:tc>
        <w:tc>
          <w:tcPr>
            <w:tcW w:w="1195" w:type="dxa"/>
          </w:tcPr>
          <w:p w14:paraId="10286CB2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)</w:t>
            </w:r>
          </w:p>
        </w:tc>
        <w:tc>
          <w:tcPr>
            <w:tcW w:w="1106" w:type="dxa"/>
          </w:tcPr>
          <w:p w14:paraId="79DE9F22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322" w:type="dxa"/>
          </w:tcPr>
          <w:p w14:paraId="6C8BDD93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934947" w:rsidRPr="002076AB" w14:paraId="3456E25E" w14:textId="77777777" w:rsidTr="007E7BB8">
        <w:tc>
          <w:tcPr>
            <w:tcW w:w="2057" w:type="dxa"/>
            <w:vMerge/>
          </w:tcPr>
          <w:p w14:paraId="0720B03C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C159E81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346E70E3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95" w:type="dxa"/>
          </w:tcPr>
          <w:p w14:paraId="0BED8CE2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1195" w:type="dxa"/>
          </w:tcPr>
          <w:p w14:paraId="33427A77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)</w:t>
            </w:r>
          </w:p>
        </w:tc>
        <w:tc>
          <w:tcPr>
            <w:tcW w:w="1106" w:type="dxa"/>
          </w:tcPr>
          <w:p w14:paraId="18610232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322" w:type="dxa"/>
          </w:tcPr>
          <w:p w14:paraId="5C9DFF45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934947" w:rsidRPr="002076AB" w14:paraId="2B697234" w14:textId="77777777" w:rsidTr="007E7BB8">
        <w:tc>
          <w:tcPr>
            <w:tcW w:w="2057" w:type="dxa"/>
            <w:vMerge/>
          </w:tcPr>
          <w:p w14:paraId="043703FF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DA10AED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362D1644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)</w:t>
            </w:r>
          </w:p>
        </w:tc>
        <w:tc>
          <w:tcPr>
            <w:tcW w:w="1195" w:type="dxa"/>
          </w:tcPr>
          <w:p w14:paraId="7ABC0551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  <w:tc>
          <w:tcPr>
            <w:tcW w:w="1195" w:type="dxa"/>
          </w:tcPr>
          <w:p w14:paraId="1A24F3BB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)</w:t>
            </w:r>
          </w:p>
        </w:tc>
        <w:tc>
          <w:tcPr>
            <w:tcW w:w="1106" w:type="dxa"/>
          </w:tcPr>
          <w:p w14:paraId="16A717CA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)</w:t>
            </w:r>
          </w:p>
        </w:tc>
        <w:tc>
          <w:tcPr>
            <w:tcW w:w="1322" w:type="dxa"/>
          </w:tcPr>
          <w:p w14:paraId="23486578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934947" w:rsidRPr="002076AB" w14:paraId="2A411D7D" w14:textId="77777777" w:rsidTr="007E7BB8">
        <w:tc>
          <w:tcPr>
            <w:tcW w:w="2057" w:type="dxa"/>
            <w:vMerge/>
          </w:tcPr>
          <w:p w14:paraId="074F04EB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D7C5E8B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2743FD06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195" w:type="dxa"/>
          </w:tcPr>
          <w:p w14:paraId="764E92D6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195" w:type="dxa"/>
          </w:tcPr>
          <w:p w14:paraId="3F641CC5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)</w:t>
            </w:r>
          </w:p>
        </w:tc>
        <w:tc>
          <w:tcPr>
            <w:tcW w:w="1106" w:type="dxa"/>
          </w:tcPr>
          <w:p w14:paraId="7EB0834F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)</w:t>
            </w:r>
          </w:p>
        </w:tc>
        <w:tc>
          <w:tcPr>
            <w:tcW w:w="1322" w:type="dxa"/>
          </w:tcPr>
          <w:p w14:paraId="54AA746B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</w:tr>
      <w:tr w:rsidR="00934947" w:rsidRPr="002076AB" w14:paraId="2F827F5F" w14:textId="77777777" w:rsidTr="007E7BB8">
        <w:tc>
          <w:tcPr>
            <w:tcW w:w="2057" w:type="dxa"/>
            <w:vMerge/>
          </w:tcPr>
          <w:p w14:paraId="1F151E7A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83EEE8A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8" w:type="dxa"/>
          </w:tcPr>
          <w:p w14:paraId="7151CACB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  <w:tc>
          <w:tcPr>
            <w:tcW w:w="1195" w:type="dxa"/>
          </w:tcPr>
          <w:p w14:paraId="69DDC375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195" w:type="dxa"/>
          </w:tcPr>
          <w:p w14:paraId="7BA04720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)</w:t>
            </w:r>
          </w:p>
        </w:tc>
        <w:tc>
          <w:tcPr>
            <w:tcW w:w="1106" w:type="dxa"/>
          </w:tcPr>
          <w:p w14:paraId="4ED59ED8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)</w:t>
            </w:r>
          </w:p>
        </w:tc>
        <w:tc>
          <w:tcPr>
            <w:tcW w:w="1322" w:type="dxa"/>
          </w:tcPr>
          <w:p w14:paraId="743BA6FF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</w:tr>
      <w:tr w:rsidR="00934947" w:rsidRPr="002076AB" w14:paraId="4A9C49FC" w14:textId="77777777" w:rsidTr="007E7BB8">
        <w:tc>
          <w:tcPr>
            <w:tcW w:w="2057" w:type="dxa"/>
          </w:tcPr>
          <w:p w14:paraId="3C5D275E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4 Environmental Risks</w:t>
            </w:r>
          </w:p>
        </w:tc>
        <w:tc>
          <w:tcPr>
            <w:tcW w:w="1297" w:type="dxa"/>
          </w:tcPr>
          <w:p w14:paraId="5CBC2267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3880C0C8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  <w:tc>
          <w:tcPr>
            <w:tcW w:w="1195" w:type="dxa"/>
          </w:tcPr>
          <w:p w14:paraId="3E7079B2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195" w:type="dxa"/>
          </w:tcPr>
          <w:p w14:paraId="7BF96E9D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106" w:type="dxa"/>
          </w:tcPr>
          <w:p w14:paraId="2B156BC8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(-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322" w:type="dxa"/>
          </w:tcPr>
          <w:p w14:paraId="6FD49D1D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934947" w:rsidRPr="002076AB" w14:paraId="1C4857BE" w14:textId="77777777" w:rsidTr="007E7BB8">
        <w:tc>
          <w:tcPr>
            <w:tcW w:w="2057" w:type="dxa"/>
          </w:tcPr>
          <w:p w14:paraId="68CF2A7A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 Public health vulnerabilities</w:t>
            </w:r>
          </w:p>
        </w:tc>
        <w:tc>
          <w:tcPr>
            <w:tcW w:w="1297" w:type="dxa"/>
          </w:tcPr>
          <w:p w14:paraId="6E9D73AB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296B4FCC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)</w:t>
            </w:r>
          </w:p>
        </w:tc>
        <w:tc>
          <w:tcPr>
            <w:tcW w:w="1195" w:type="dxa"/>
          </w:tcPr>
          <w:p w14:paraId="14E11583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)</w:t>
            </w:r>
          </w:p>
        </w:tc>
        <w:tc>
          <w:tcPr>
            <w:tcW w:w="1195" w:type="dxa"/>
          </w:tcPr>
          <w:p w14:paraId="1A02F23F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  <w:tc>
          <w:tcPr>
            <w:tcW w:w="1106" w:type="dxa"/>
          </w:tcPr>
          <w:p w14:paraId="7E142271" w14:textId="77777777" w:rsidR="00934947" w:rsidRPr="00E84593" w:rsidRDefault="00934947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)</w:t>
            </w:r>
          </w:p>
        </w:tc>
        <w:tc>
          <w:tcPr>
            <w:tcW w:w="1322" w:type="dxa"/>
          </w:tcPr>
          <w:p w14:paraId="657A34CC" w14:textId="77777777" w:rsidR="00934947" w:rsidRPr="00E84593" w:rsidRDefault="00934947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</w:tr>
    </w:tbl>
    <w:p w14:paraId="1E5AE180" w14:textId="77777777" w:rsidR="00934947" w:rsidRDefault="00934947" w:rsidP="009349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89BE4C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947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D755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7F467C"/>
    <w:rsid w:val="00833F30"/>
    <w:rsid w:val="008C0C19"/>
    <w:rsid w:val="008F286F"/>
    <w:rsid w:val="00934947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2EF58"/>
  <w15:chartTrackingRefBased/>
  <w15:docId w15:val="{1216E11C-F244-1B4A-BFCD-A931980FD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34947"/>
  </w:style>
  <w:style w:type="table" w:styleId="TableGrid">
    <w:name w:val="Table Grid"/>
    <w:basedOn w:val="TableNormal"/>
    <w:uiPriority w:val="39"/>
    <w:rsid w:val="00934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8:00Z</dcterms:created>
  <dcterms:modified xsi:type="dcterms:W3CDTF">2024-12-13T01:01:00Z</dcterms:modified>
</cp:coreProperties>
</file>